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660"/>
        <w:tblW w:w="658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0"/>
        <w:gridCol w:w="4665"/>
      </w:tblGrid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Sequence Name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Sequence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JUNV-SF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GGGGCAGTTCATTAGCTTCATGC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JUNV-SR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 CAAAGGTAGGTCATGTGGATTGTTGG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LCMV-SF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AGA ATC CAG GTG GTT ATT GCC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LCMV-SR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GTT GTA GTC AAT TAG TCG CAG C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VSV-NP-F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GA ATG TGC CTC GTT CAG ATA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VSV-NP-R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CCA AAG TCG ATC AAA TAA GGC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BIM-F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ATG TCT GAC TCT GAC TCT CGG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BIM-R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CTC CGT GAT TGC CTT CAG GAT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SIRPA-F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TC CAG TGC CTT CCA GCC CT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SIRPA-R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GGT GAT GTT ACC GAT GCG GAT G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MYO5A-F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GCT CCA TAA TCT CAG AGT CCG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MYO5A-R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ATG TTC TGA CCA CTG TAT GC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NEFL-F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GG TTC AAG AGC CGC TTC ACC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NEFL-R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GCC ATC TTC ACG TTG AGG </w:t>
            </w:r>
            <w:proofErr w:type="spellStart"/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AGG</w:t>
            </w:r>
            <w:proofErr w:type="spellEnd"/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RV-GPF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G GTC ACA GAT GGG ACC AGG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RV-GPR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CAG GGT TCT TCA CGT CCT CTG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mTRIM2-F2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GT CTG CAC ACT TTC TGC GAG AG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mTRIM2-R2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GTT TGG GCA CGA AAG AGG CTT TC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RIM2-RINGF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CAG CAT CCC AAG TCC CGT GGT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RIM2-RINGR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T CGC AGA AAG TGT GCA GAC AG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RIM2-NHL5F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ATG TTG AAG TTT GGC TCC AAT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RIM2-NHL5R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CAG </w:t>
            </w:r>
            <w:proofErr w:type="spellStart"/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CAG</w:t>
            </w:r>
            <w:proofErr w:type="spellEnd"/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 ATG TGT TGA TAT AGG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mSIRPA</w:t>
            </w:r>
            <w:proofErr w:type="spellEnd"/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-For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CAT CCA GCC AGC CAA TCC TGT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mSIRPA</w:t>
            </w:r>
            <w:proofErr w:type="spellEnd"/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-Rev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C AGT TCG CCC TCT GGT TCT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mBIM</w:t>
            </w:r>
            <w:proofErr w:type="spellEnd"/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-For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AGC AAC CTT CTG ATG TAA GTT CTG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mBIM</w:t>
            </w:r>
            <w:proofErr w:type="spellEnd"/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-Rev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GGT TCT GTC TGT AGG GAG GTA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SHP-2 For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GG TCC AGT ATT ACA TGG AAC</w:t>
            </w:r>
          </w:p>
        </w:tc>
      </w:tr>
      <w:tr w:rsidR="00F37BCA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SHP-2 Rev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F37BCA" w:rsidRPr="00275965" w:rsidRDefault="00F37BCA" w:rsidP="00F37BCA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5965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TCA CTT TAG ACT TGC CGT CAT</w:t>
            </w:r>
          </w:p>
        </w:tc>
      </w:tr>
      <w:tr w:rsidR="0007215E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07215E" w:rsidRPr="00275965" w:rsidRDefault="0007215E" w:rsidP="00F37BCA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 w:rsidRPr="00275965">
              <w:rPr>
                <w:sz w:val="24"/>
                <w:szCs w:val="24"/>
              </w:rPr>
              <w:t>GAPDH</w:t>
            </w:r>
            <w:r>
              <w:rPr>
                <w:sz w:val="24"/>
                <w:szCs w:val="24"/>
              </w:rPr>
              <w:t xml:space="preserve"> F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07215E" w:rsidRPr="00275965" w:rsidRDefault="0007215E" w:rsidP="00F37BCA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 w:rsidRPr="00275965">
              <w:rPr>
                <w:sz w:val="24"/>
                <w:szCs w:val="24"/>
              </w:rPr>
              <w:t>CCCCTTCATTGAC</w:t>
            </w:r>
            <w:r>
              <w:rPr>
                <w:sz w:val="24"/>
                <w:szCs w:val="24"/>
              </w:rPr>
              <w:t xml:space="preserve"> </w:t>
            </w:r>
            <w:r w:rsidRPr="00275965">
              <w:rPr>
                <w:sz w:val="24"/>
                <w:szCs w:val="24"/>
              </w:rPr>
              <w:t>CTCAACTACA</w:t>
            </w:r>
          </w:p>
        </w:tc>
      </w:tr>
      <w:tr w:rsidR="0007215E" w:rsidTr="00F37BCA">
        <w:trPr>
          <w:trHeight w:val="285"/>
        </w:trPr>
        <w:tc>
          <w:tcPr>
            <w:tcW w:w="1920" w:type="dxa"/>
            <w:shd w:val="clear" w:color="auto" w:fill="auto"/>
            <w:vAlign w:val="center"/>
          </w:tcPr>
          <w:p w:rsidR="0007215E" w:rsidRPr="00275965" w:rsidRDefault="0007215E" w:rsidP="00F37BCA">
            <w:pPr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 r</w:t>
            </w:r>
          </w:p>
        </w:tc>
        <w:tc>
          <w:tcPr>
            <w:tcW w:w="4665" w:type="dxa"/>
            <w:shd w:val="clear" w:color="auto" w:fill="auto"/>
            <w:vAlign w:val="center"/>
          </w:tcPr>
          <w:p w:rsidR="0007215E" w:rsidRPr="00275965" w:rsidRDefault="0007215E" w:rsidP="00F37BCA">
            <w:pPr>
              <w:jc w:val="center"/>
              <w:textAlignment w:val="center"/>
              <w:rPr>
                <w:sz w:val="24"/>
                <w:szCs w:val="24"/>
              </w:rPr>
            </w:pPr>
            <w:r w:rsidRPr="0007215E">
              <w:rPr>
                <w:sz w:val="24"/>
                <w:szCs w:val="24"/>
              </w:rPr>
              <w:t>CGCTCCTGGAGGATGGTGAT</w:t>
            </w:r>
          </w:p>
        </w:tc>
      </w:tr>
    </w:tbl>
    <w:p w:rsidR="00702D6A" w:rsidRDefault="006E01E6">
      <w:bookmarkStart w:id="0" w:name="_GoBack"/>
      <w:r>
        <w:t>S1 Table</w:t>
      </w:r>
      <w:r w:rsidR="00F37BCA">
        <w:t xml:space="preserve">. Primer pairs used for reverse-transcribed RT-qPCR. </w:t>
      </w:r>
      <w:bookmarkEnd w:id="0"/>
    </w:p>
    <w:sectPr w:rsidR="00702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BCA"/>
    <w:rsid w:val="0007215E"/>
    <w:rsid w:val="006E01E6"/>
    <w:rsid w:val="00702D6A"/>
    <w:rsid w:val="00F3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DEA16"/>
  <w15:chartTrackingRefBased/>
  <w15:docId w15:val="{09D2AB6F-16E0-4E1F-9295-634ED99F2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BC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Susan R</dc:creator>
  <cp:keywords/>
  <dc:description/>
  <cp:lastModifiedBy>Ross, Susan R</cp:lastModifiedBy>
  <cp:revision>3</cp:revision>
  <dcterms:created xsi:type="dcterms:W3CDTF">2018-07-09T15:46:00Z</dcterms:created>
  <dcterms:modified xsi:type="dcterms:W3CDTF">2018-12-19T15:39:00Z</dcterms:modified>
</cp:coreProperties>
</file>